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A6FE2" w14:textId="77777777" w:rsidR="00511761" w:rsidRPr="00CE3FF5" w:rsidRDefault="00511761" w:rsidP="00511761">
      <w:pPr>
        <w:spacing w:line="240" w:lineRule="atLeast"/>
        <w:rPr>
          <w:rFonts w:ascii="Times New Roman" w:hAnsi="Times New Roman" w:cs="Times New Roman"/>
        </w:rPr>
      </w:pPr>
      <w:bookmarkStart w:id="0" w:name="_GoBack"/>
      <w:r w:rsidRPr="00220103">
        <w:rPr>
          <w:rFonts w:ascii="Times New Roman" w:hAnsi="Times New Roman" w:cs="Times New Roman"/>
        </w:rPr>
        <w:t>Appendix</w:t>
      </w:r>
      <w:r w:rsidR="00220103" w:rsidRPr="00220103">
        <w:rPr>
          <w:rFonts w:ascii="Times New Roman" w:hAnsi="Times New Roman" w:cs="Times New Roman"/>
        </w:rPr>
        <w:t xml:space="preserve"> S1</w:t>
      </w:r>
      <w:r w:rsidRPr="00220103">
        <w:rPr>
          <w:rFonts w:ascii="Times New Roman" w:hAnsi="Times New Roman" w:cs="Times New Roman"/>
        </w:rPr>
        <w:t>:</w:t>
      </w:r>
      <w:bookmarkEnd w:id="0"/>
      <w:r>
        <w:rPr>
          <w:rFonts w:ascii="Times New Roman" w:hAnsi="Times New Roman" w:cs="Times New Roman"/>
          <w:b/>
        </w:rPr>
        <w:t xml:space="preserve"> </w:t>
      </w:r>
      <w:r w:rsidRPr="00CE3FF5">
        <w:rPr>
          <w:rFonts w:ascii="Times New Roman" w:hAnsi="Times New Roman" w:cs="Times New Roman"/>
        </w:rPr>
        <w:t>Search Strategy</w:t>
      </w:r>
    </w:p>
    <w:p w14:paraId="6363059E" w14:textId="77777777" w:rsidR="00511761" w:rsidRPr="009C7250" w:rsidRDefault="00511761" w:rsidP="00511761">
      <w:pPr>
        <w:rPr>
          <w:rFonts w:ascii="Times New Roman" w:hAnsi="Times New Roman" w:cs="Times New Roman"/>
          <w:sz w:val="22"/>
        </w:rPr>
      </w:pPr>
    </w:p>
    <w:tbl>
      <w:tblPr>
        <w:tblW w:w="8502" w:type="dxa"/>
        <w:tblInd w:w="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"/>
        <w:gridCol w:w="7794"/>
      </w:tblGrid>
      <w:tr w:rsidR="00511761" w:rsidRPr="009C7250" w14:paraId="46F3B2DC" w14:textId="77777777" w:rsidTr="001C6DE7">
        <w:trPr>
          <w:trHeight w:val="240"/>
        </w:trPr>
        <w:tc>
          <w:tcPr>
            <w:tcW w:w="8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68DB7A6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Kaiti SC Regular" w:eastAsia="Kaiti SC Regular" w:hAnsi="Kaiti SC Regular" w:cs="Kaiti SC Regular" w:hint="eastAsia"/>
                <w:kern w:val="0"/>
                <w:sz w:val="22"/>
              </w:rPr>
              <w:t>★</w:t>
            </w:r>
            <w:r w:rsidRPr="009C7250">
              <w:rPr>
                <w:rFonts w:ascii="Times New Roman" w:hAnsi="Times New Roman" w:cs="Times New Roman"/>
              </w:rPr>
              <w:t>the Japan Medical Abstract Society Database</w:t>
            </w:r>
          </w:p>
        </w:tc>
      </w:tr>
      <w:tr w:rsidR="00511761" w:rsidRPr="009C7250" w14:paraId="288783C3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0E217BEA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359B7941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((</w:t>
            </w: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ランダム化比較試験</w:t>
            </w: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/RD) and (DT=2010)) and (CK=</w:t>
            </w: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ヒト</w:t>
            </w: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</w:tr>
      <w:tr w:rsidR="00511761" w:rsidRPr="009C7250" w14:paraId="3B95426C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71D69ED0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1977CA2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511761" w:rsidRPr="009C7250" w14:paraId="78C64523" w14:textId="77777777" w:rsidTr="001C6DE7">
        <w:trPr>
          <w:trHeight w:val="412"/>
        </w:trPr>
        <w:tc>
          <w:tcPr>
            <w:tcW w:w="8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821EE7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Kaiti SC Regular" w:eastAsia="Kaiti SC Regular" w:hAnsi="Kaiti SC Regular" w:cs="Kaiti SC Regular" w:hint="eastAsia"/>
                <w:kern w:val="0"/>
                <w:sz w:val="22"/>
              </w:rPr>
              <w:t>★</w:t>
            </w: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vid MEDLINE(R)</w:t>
            </w:r>
          </w:p>
        </w:tc>
      </w:tr>
      <w:tr w:rsidR="00511761" w:rsidRPr="009C7250" w14:paraId="6873DB7A" w14:textId="77777777" w:rsidTr="001C6DE7">
        <w:trPr>
          <w:trHeight w:val="360"/>
        </w:trPr>
        <w:tc>
          <w:tcPr>
            <w:tcW w:w="708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69573DDB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9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52ECFB5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Randomized Controlled Trial.pt.</w:t>
            </w:r>
          </w:p>
        </w:tc>
      </w:tr>
      <w:tr w:rsidR="00511761" w:rsidRPr="009C7250" w14:paraId="639837D9" w14:textId="77777777" w:rsidTr="001C6DE7">
        <w:trPr>
          <w:trHeight w:val="400"/>
        </w:trPr>
        <w:tc>
          <w:tcPr>
            <w:tcW w:w="708" w:type="dxa"/>
            <w:vMerge w:val="restar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3FB7B61B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94" w:type="dxa"/>
            <w:vMerge w:val="restar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05D1FB09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(japan*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hon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ppon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okkaid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omor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wat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yag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ki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ga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bar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chig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n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m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it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chib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ky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nag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iga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shik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nas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an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if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zuo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i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g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yot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sa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yog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youg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r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waka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tor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ma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ka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iro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gu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ku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g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him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o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o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saga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as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umamot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i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yaz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go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kin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ppor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enda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okoh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was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gamihar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amamats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oy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ka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ob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itakyush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).in.</w:t>
            </w:r>
          </w:p>
        </w:tc>
      </w:tr>
      <w:tr w:rsidR="00511761" w:rsidRPr="009C7250" w14:paraId="3DC053CA" w14:textId="77777777" w:rsidTr="001C6DE7">
        <w:trPr>
          <w:trHeight w:val="400"/>
        </w:trPr>
        <w:tc>
          <w:tcPr>
            <w:tcW w:w="708" w:type="dxa"/>
            <w:vMerge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left w:w="28" w:type="dxa"/>
              <w:right w:w="113" w:type="dxa"/>
            </w:tcMar>
            <w:hideMark/>
          </w:tcPr>
          <w:p w14:paraId="61A366C8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794" w:type="dxa"/>
            <w:vMerge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left w:w="28" w:type="dxa"/>
              <w:right w:w="113" w:type="dxa"/>
            </w:tcMar>
            <w:hideMark/>
          </w:tcPr>
          <w:p w14:paraId="54AAF686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511761" w:rsidRPr="009C7250" w14:paraId="544005DD" w14:textId="77777777" w:rsidTr="001C6DE7">
        <w:trPr>
          <w:trHeight w:val="360"/>
        </w:trPr>
        <w:tc>
          <w:tcPr>
            <w:tcW w:w="708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165B2F72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79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4337F1B2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 and 2</w:t>
            </w:r>
          </w:p>
        </w:tc>
      </w:tr>
      <w:tr w:rsidR="00511761" w:rsidRPr="009C7250" w14:paraId="51BC6037" w14:textId="77777777" w:rsidTr="001C6DE7">
        <w:trPr>
          <w:trHeight w:val="320"/>
        </w:trPr>
        <w:tc>
          <w:tcPr>
            <w:tcW w:w="708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372DE513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79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76B9D20E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(retraction of publication or retracted publication).pt.</w:t>
            </w:r>
          </w:p>
        </w:tc>
      </w:tr>
      <w:tr w:rsidR="00511761" w:rsidRPr="009C7250" w14:paraId="3FBEF784" w14:textId="77777777" w:rsidTr="001C6DE7">
        <w:trPr>
          <w:trHeight w:val="400"/>
        </w:trPr>
        <w:tc>
          <w:tcPr>
            <w:tcW w:w="708" w:type="dxa"/>
            <w:vMerge w:val="restar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42C40502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794" w:type="dxa"/>
            <w:vMerge w:val="restar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7500EE32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(japan*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hon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ppon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okkaid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omor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wat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yag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ki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ga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bar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chig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n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m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it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chib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ky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nag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iga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shik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nas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an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if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zuo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i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g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yot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sa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yog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youg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r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waka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tor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ma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ka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iro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gu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ku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g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him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o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o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saga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as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umamot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i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yaz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go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kin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ppor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enda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okoh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was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gamihar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amamats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oy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ka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ob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itakyush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).in. and random*.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w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</w:tr>
      <w:tr w:rsidR="00511761" w:rsidRPr="009C7250" w14:paraId="0E1703D9" w14:textId="77777777" w:rsidTr="001C6DE7">
        <w:trPr>
          <w:trHeight w:val="400"/>
        </w:trPr>
        <w:tc>
          <w:tcPr>
            <w:tcW w:w="708" w:type="dxa"/>
            <w:vMerge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left w:w="28" w:type="dxa"/>
              <w:right w:w="113" w:type="dxa"/>
            </w:tcMar>
            <w:hideMark/>
          </w:tcPr>
          <w:p w14:paraId="1C2A467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794" w:type="dxa"/>
            <w:vMerge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left w:w="28" w:type="dxa"/>
              <w:right w:w="113" w:type="dxa"/>
            </w:tcMar>
            <w:hideMark/>
          </w:tcPr>
          <w:p w14:paraId="1CDE0FF6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511761" w:rsidRPr="009C7250" w14:paraId="62A90ED1" w14:textId="77777777" w:rsidTr="001C6DE7">
        <w:trPr>
          <w:trHeight w:val="320"/>
        </w:trPr>
        <w:tc>
          <w:tcPr>
            <w:tcW w:w="708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23FB4725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79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79E5097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4 and 5</w:t>
            </w:r>
          </w:p>
        </w:tc>
      </w:tr>
      <w:tr w:rsidR="00511761" w:rsidRPr="009C7250" w14:paraId="5E69E856" w14:textId="77777777" w:rsidTr="001C6DE7">
        <w:trPr>
          <w:trHeight w:val="320"/>
        </w:trPr>
        <w:tc>
          <w:tcPr>
            <w:tcW w:w="708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</w:tcPr>
          <w:p w14:paraId="0AAA5A0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79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</w:tcPr>
          <w:p w14:paraId="444D23F9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 /3,6</w:t>
            </w:r>
          </w:p>
        </w:tc>
      </w:tr>
      <w:tr w:rsidR="00511761" w:rsidRPr="009C7250" w14:paraId="5DEB7525" w14:textId="77777777" w:rsidTr="001C6DE7">
        <w:trPr>
          <w:trHeight w:val="253"/>
        </w:trPr>
        <w:tc>
          <w:tcPr>
            <w:tcW w:w="708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20032620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79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33DA6F45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nimals/</w:t>
            </w:r>
          </w:p>
        </w:tc>
      </w:tr>
      <w:tr w:rsidR="00511761" w:rsidRPr="009C7250" w14:paraId="39525730" w14:textId="77777777" w:rsidTr="001C6DE7">
        <w:trPr>
          <w:trHeight w:val="360"/>
        </w:trPr>
        <w:tc>
          <w:tcPr>
            <w:tcW w:w="708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2CF9E66F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9</w:t>
            </w:r>
          </w:p>
        </w:tc>
        <w:tc>
          <w:tcPr>
            <w:tcW w:w="779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0A09E993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umans/</w:t>
            </w:r>
          </w:p>
        </w:tc>
      </w:tr>
      <w:tr w:rsidR="00511761" w:rsidRPr="009C7250" w14:paraId="638F8B79" w14:textId="77777777" w:rsidTr="001C6DE7">
        <w:trPr>
          <w:trHeight w:val="340"/>
        </w:trPr>
        <w:tc>
          <w:tcPr>
            <w:tcW w:w="708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26E79B6A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79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1E41F638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8 not (8 and 9)</w:t>
            </w:r>
          </w:p>
        </w:tc>
      </w:tr>
      <w:tr w:rsidR="00511761" w:rsidRPr="009C7250" w14:paraId="0943234E" w14:textId="77777777" w:rsidTr="001C6DE7">
        <w:trPr>
          <w:trHeight w:val="360"/>
        </w:trPr>
        <w:tc>
          <w:tcPr>
            <w:tcW w:w="708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14E6859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79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6A9FA328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7 not 10</w:t>
            </w:r>
          </w:p>
        </w:tc>
      </w:tr>
      <w:tr w:rsidR="00511761" w:rsidRPr="009C7250" w14:paraId="75171677" w14:textId="77777777" w:rsidTr="001C6DE7">
        <w:trPr>
          <w:trHeight w:val="360"/>
        </w:trPr>
        <w:tc>
          <w:tcPr>
            <w:tcW w:w="708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tcMar>
              <w:left w:w="28" w:type="dxa"/>
              <w:right w:w="113" w:type="dxa"/>
            </w:tcMar>
            <w:hideMark/>
          </w:tcPr>
          <w:p w14:paraId="6FAE1EC8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794" w:type="dxa"/>
            <w:tcBorders>
              <w:top w:val="nil"/>
              <w:left w:val="single" w:sz="8" w:space="0" w:color="757575"/>
              <w:bottom w:val="single" w:sz="12" w:space="0" w:color="757575"/>
              <w:right w:val="single" w:sz="8" w:space="0" w:color="757575"/>
            </w:tcBorders>
            <w:shd w:val="clear" w:color="000000" w:fill="auto"/>
            <w:tcMar>
              <w:left w:w="28" w:type="dxa"/>
              <w:right w:w="113" w:type="dxa"/>
            </w:tcMar>
            <w:hideMark/>
          </w:tcPr>
          <w:p w14:paraId="05DFC862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 xml:space="preserve">limit 11 to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yr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="2010"</w:t>
            </w:r>
          </w:p>
        </w:tc>
      </w:tr>
      <w:tr w:rsidR="00511761" w:rsidRPr="009C7250" w14:paraId="2719718E" w14:textId="77777777" w:rsidTr="001C6DE7">
        <w:trPr>
          <w:trHeight w:val="267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11C5BC48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9D4E31B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511761" w:rsidRPr="009C7250" w14:paraId="4EBC40B4" w14:textId="77777777" w:rsidTr="001C6DE7">
        <w:trPr>
          <w:trHeight w:val="267"/>
        </w:trPr>
        <w:tc>
          <w:tcPr>
            <w:tcW w:w="8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162619E6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Kaiti SC Regular" w:eastAsia="Kaiti SC Regular" w:hAnsi="Kaiti SC Regular" w:cs="Kaiti SC Regular" w:hint="eastAsia"/>
                <w:kern w:val="0"/>
                <w:sz w:val="22"/>
              </w:rPr>
              <w:t>★</w:t>
            </w: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.com</w:t>
            </w:r>
          </w:p>
        </w:tc>
      </w:tr>
      <w:tr w:rsidR="00511761" w:rsidRPr="009C7250" w14:paraId="36278D95" w14:textId="77777777" w:rsidTr="001C6DE7">
        <w:trPr>
          <w:trHeight w:val="267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270B236A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1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715A742B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randomized controlled trial'/de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3664F44F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266F5FA0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2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19B45671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randomization'/de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7F86CBC3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9FD4A92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3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6522B501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random*: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b,t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19A6AE27" w14:textId="77777777" w:rsidTr="001C6DE7">
        <w:trPr>
          <w:trHeight w:val="726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71440753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4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9D9F55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('random effect' or 'random effects' or 'random regression' or 'random forest' or 'random forests' or 'random variable'):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b,t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415523AD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2A73DEF1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5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3A3C960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#3 NOT #4</w:t>
            </w:r>
          </w:p>
        </w:tc>
      </w:tr>
      <w:tr w:rsidR="00511761" w:rsidRPr="009C7250" w14:paraId="44119754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7A466B1A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6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7A87BAAE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rct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: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b,t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4459CA97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71E73D91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7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4F31CB8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placebo'/de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7BC615DE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43BDE6CF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8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674C78E0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placebo*: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b,t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6320261B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7941E672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9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7032ACE8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ingle blind procedure'/de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53BB808A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362D451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10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178009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double blind procedure'/de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6AA820E4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B3F063F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11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1BDF901B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riple blind procedure'/de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439F2FAD" w14:textId="77777777" w:rsidTr="001C6DE7">
        <w:trPr>
          <w:trHeight w:val="237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4F02B6CD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12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362BA67F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ing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EAR/1 (blind* OR mask*)):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b,t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3BA13AAC" w14:textId="77777777" w:rsidTr="001C6DE7">
        <w:trPr>
          <w:trHeight w:val="285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4CF4DC02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13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8A92299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doub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EAR/1 (blind* OR mask*)):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b,t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55E8D70A" w14:textId="77777777" w:rsidTr="001C6DE7">
        <w:trPr>
          <w:trHeight w:val="491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3354B253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14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349EBD3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(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rip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*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reb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) NEAR/1 (blind* OR mask*)):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b,t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5D23FFD8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08E8F38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15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58194975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retracted article'/de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389FF2A0" w14:textId="77777777" w:rsidTr="001C6DE7">
        <w:trPr>
          <w:trHeight w:val="491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491AE25A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16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276A6B3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#1 OR #2 OR #3 OR #4 OR #5 OR #6 OR #7 OR #8 OR #9 OR #10 OR #11 OR #12 OR #13 OR #14 OR #15</w:t>
            </w:r>
          </w:p>
        </w:tc>
      </w:tr>
      <w:tr w:rsidR="00511761" w:rsidRPr="009C7250" w14:paraId="7885926B" w14:textId="77777777" w:rsidTr="001C6DE7">
        <w:trPr>
          <w:trHeight w:val="491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B2BAF33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17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05ED37E2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book:it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ditorial:it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etter:it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review:it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)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55D90A4E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374F115A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18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F59748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human'/de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48D96288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026D3E76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19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3401EC7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#17 OR #18</w:t>
            </w:r>
          </w:p>
        </w:tc>
      </w:tr>
      <w:tr w:rsidR="00511761" w:rsidRPr="009C7250" w14:paraId="7C5DA844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6A5C8F5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20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311B38C5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#16 NOT #19</w:t>
            </w:r>
          </w:p>
        </w:tc>
      </w:tr>
      <w:tr w:rsidR="00511761" w:rsidRPr="009C7250" w14:paraId="6BCBC7AC" w14:textId="77777777" w:rsidTr="001C6DE7">
        <w:trPr>
          <w:trHeight w:val="27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300D3C94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21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06D9C79F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(japan*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hon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ppon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okkaid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omor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wat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yag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ki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ga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bar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chig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n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m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it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chib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ky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nag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iga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shik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nas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an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if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zuo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i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g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yot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sa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yog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youg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r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waka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tor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ma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ka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iro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gu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ku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g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him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o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o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saga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as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umamot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i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yaz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go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kin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ppor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enda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okoh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was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gamihar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amamats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oy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ka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ob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itakyush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):ad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00A9B214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03B7F212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22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42CE5543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:c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mbas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OT [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li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511761" w:rsidRPr="009C7250" w14:paraId="5F702D4B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0921485D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23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CE1D9DF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#21 OR #22</w:t>
            </w:r>
          </w:p>
        </w:tc>
      </w:tr>
      <w:tr w:rsidR="00511761" w:rsidRPr="009C7250" w14:paraId="1D3C8E80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D868058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24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5BF69199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#20 AND #23</w:t>
            </w:r>
          </w:p>
        </w:tc>
      </w:tr>
      <w:tr w:rsidR="00511761" w:rsidRPr="009C7250" w14:paraId="2410E846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373377E7" w14:textId="77777777" w:rsidR="00511761" w:rsidRPr="009C7250" w:rsidRDefault="00511761" w:rsidP="001C6DE7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#25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4C8BA39F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#24 AND [2010]/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py</w:t>
            </w:r>
            <w:proofErr w:type="spellEnd"/>
          </w:p>
        </w:tc>
      </w:tr>
      <w:tr w:rsidR="00511761" w:rsidRPr="009C7250" w14:paraId="01A35C8C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37AB9348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4C3E006E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511761" w:rsidRPr="009C7250" w14:paraId="7F1F7DFD" w14:textId="77777777" w:rsidTr="001C6DE7">
        <w:trPr>
          <w:trHeight w:val="240"/>
        </w:trPr>
        <w:tc>
          <w:tcPr>
            <w:tcW w:w="8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73221F81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Kaiti SC Regular" w:eastAsia="Kaiti SC Regular" w:hAnsi="Kaiti SC Regular" w:cs="Kaiti SC Regular" w:hint="eastAsia"/>
                <w:kern w:val="0"/>
                <w:sz w:val="22"/>
              </w:rPr>
              <w:t>★</w:t>
            </w: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CINAHL</w:t>
            </w:r>
          </w:p>
        </w:tc>
      </w:tr>
      <w:tr w:rsidR="00511761" w:rsidRPr="009C7250" w14:paraId="6B83725E" w14:textId="77777777" w:rsidTr="001C6DE7">
        <w:trPr>
          <w:trHeight w:val="240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76314E7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C9C194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PT randomized controlled trial </w:t>
            </w:r>
          </w:p>
        </w:tc>
      </w:tr>
      <w:tr w:rsidR="00511761" w:rsidRPr="009C7250" w14:paraId="5DEE2639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2CC7605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77C86596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H "Randomized Controlled Trials"</w:t>
            </w:r>
          </w:p>
        </w:tc>
      </w:tr>
      <w:tr w:rsidR="00511761" w:rsidRPr="009C7250" w14:paraId="05771B0F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143D46EE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0DD6D35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H "Random Assignment"</w:t>
            </w:r>
          </w:p>
        </w:tc>
      </w:tr>
      <w:tr w:rsidR="00511761" w:rsidRPr="009C7250" w14:paraId="5EF1A72A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4555CF7D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0805BB5E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I random* OR AB random*</w:t>
            </w:r>
          </w:p>
        </w:tc>
      </w:tr>
      <w:tr w:rsidR="00511761" w:rsidRPr="009C7250" w14:paraId="348DD77B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77A6E1ED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83641F9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I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rct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* OR AB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rct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</w:t>
            </w:r>
          </w:p>
        </w:tc>
      </w:tr>
      <w:tr w:rsidR="00511761" w:rsidRPr="009C7250" w14:paraId="3CAD2BE2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40906459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7E667BED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H "Placebos"</w:t>
            </w:r>
          </w:p>
        </w:tc>
      </w:tr>
      <w:tr w:rsidR="00511761" w:rsidRPr="009C7250" w14:paraId="73976007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5A794F72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7AE9BA2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I placebo* OR AB placebo*</w:t>
            </w:r>
          </w:p>
        </w:tc>
      </w:tr>
      <w:tr w:rsidR="00511761" w:rsidRPr="009C7250" w14:paraId="2AAF953D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114BE21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272DFF80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H "Single-Blind Studies"</w:t>
            </w:r>
          </w:p>
        </w:tc>
      </w:tr>
      <w:tr w:rsidR="00511761" w:rsidRPr="009C7250" w14:paraId="693C207B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2CFD006E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01064971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H "Double-Blind Studies"</w:t>
            </w:r>
          </w:p>
        </w:tc>
      </w:tr>
      <w:tr w:rsidR="00511761" w:rsidRPr="009C7250" w14:paraId="1732D265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42B703DF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021C6A9E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H "Triple-Blind Studies"</w:t>
            </w:r>
          </w:p>
        </w:tc>
      </w:tr>
      <w:tr w:rsidR="00511761" w:rsidRPr="009C7250" w14:paraId="37E835AA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13BE1981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7EE525CD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X (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ing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blind*) or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ing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* n1 mask*) ) </w:t>
            </w:r>
          </w:p>
        </w:tc>
      </w:tr>
      <w:tr w:rsidR="00511761" w:rsidRPr="009C7250" w14:paraId="41D4BE50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625F8EE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06FA0D16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X (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doub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blind*) or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doub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* n1 mask*) ) </w:t>
            </w:r>
          </w:p>
        </w:tc>
      </w:tr>
      <w:tr w:rsidR="00511761" w:rsidRPr="009C7250" w14:paraId="7B9B05C2" w14:textId="77777777" w:rsidTr="001C6DE7">
        <w:trPr>
          <w:trHeight w:val="491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1995DB2E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25063E91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X (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rip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blind*) or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rip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mask*) )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 TX (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reb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blind*) or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reb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mask*) )</w:t>
            </w:r>
          </w:p>
        </w:tc>
      </w:tr>
      <w:tr w:rsidR="00511761" w:rsidRPr="009C7250" w14:paraId="6627F7E1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0538CF74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F7B3EE0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H "Retracted Publication"</w:t>
            </w:r>
          </w:p>
        </w:tc>
      </w:tr>
      <w:tr w:rsidR="00511761" w:rsidRPr="009C7250" w14:paraId="1344CBB9" w14:textId="77777777" w:rsidTr="001C6DE7">
        <w:trPr>
          <w:trHeight w:val="491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265D7125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9CA5C53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1 OR S2 OR S3 OR S4 OR S5 OR S6 OR S7 OR S8 OR S9 OR S10 OR S11 OR S12 OR S13 OR S14</w:t>
            </w:r>
          </w:p>
        </w:tc>
      </w:tr>
      <w:tr w:rsidR="00511761" w:rsidRPr="009C7250" w14:paraId="0980145E" w14:textId="77777777" w:rsidTr="001C6DE7">
        <w:trPr>
          <w:trHeight w:val="2669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51483D71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B69EB98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AF (japan*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hon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ppon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okkaid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omor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wat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yag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ki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ga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bar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chig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n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m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it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chib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ky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nag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iga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shik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nas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an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if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zuo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i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g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yot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sa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yog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youg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r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waka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tor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ma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ka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iro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gu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ku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g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him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o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o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saga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as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umamot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i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yaz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go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kin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ppor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enda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okoh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was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gamihar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amamats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oy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ka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ob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itakyush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</w:tr>
      <w:tr w:rsidR="00511761" w:rsidRPr="009C7250" w14:paraId="43DEDAD8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119A0E14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E1AC405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15 AND S16</w:t>
            </w:r>
          </w:p>
        </w:tc>
      </w:tr>
      <w:tr w:rsidR="00511761" w:rsidRPr="009C7250" w14:paraId="6021A391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577E60F1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2659DA8A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17 AND PY 2010</w:t>
            </w:r>
          </w:p>
        </w:tc>
      </w:tr>
      <w:tr w:rsidR="00511761" w:rsidRPr="009C7250" w14:paraId="2A39B8D7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058CDDCD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0825B913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511761" w:rsidRPr="009C7250" w14:paraId="31F5D780" w14:textId="77777777" w:rsidTr="001C6DE7">
        <w:trPr>
          <w:trHeight w:val="240"/>
        </w:trPr>
        <w:tc>
          <w:tcPr>
            <w:tcW w:w="8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0374C6A8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Kaiti SC Regular" w:eastAsia="Kaiti SC Regular" w:hAnsi="Kaiti SC Regular" w:cs="Kaiti SC Regular" w:hint="eastAsia"/>
                <w:kern w:val="0"/>
                <w:sz w:val="22"/>
              </w:rPr>
              <w:t>★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PsycINF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(EBSCO)</w:t>
            </w:r>
          </w:p>
        </w:tc>
      </w:tr>
      <w:tr w:rsidR="00511761" w:rsidRPr="009C7250" w14:paraId="323B6C79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3F591361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7494DD3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I random* OR AB random* OR SU random* OR KW random*</w:t>
            </w:r>
          </w:p>
        </w:tc>
      </w:tr>
      <w:tr w:rsidR="00511761" w:rsidRPr="009C7250" w14:paraId="57E1E579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2CBD291D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FDEF820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I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rct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* OR AB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rct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</w:t>
            </w:r>
          </w:p>
        </w:tc>
      </w:tr>
      <w:tr w:rsidR="00511761" w:rsidRPr="009C7250" w14:paraId="76259D17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102D4AE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349FEBCB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DE "Placebo"</w:t>
            </w:r>
          </w:p>
        </w:tc>
      </w:tr>
      <w:tr w:rsidR="00511761" w:rsidRPr="009C7250" w14:paraId="73570DFE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1C086D19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0A4E27B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I placebo* OR AB placebo* OR SU placebo* OR KW placebo* </w:t>
            </w:r>
          </w:p>
        </w:tc>
      </w:tr>
      <w:tr w:rsidR="00511761" w:rsidRPr="009C7250" w14:paraId="4E517A22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6DC0BA0A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15ADF9B6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X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ing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blind*) or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ing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mask*)</w:t>
            </w:r>
          </w:p>
        </w:tc>
      </w:tr>
      <w:tr w:rsidR="00511761" w:rsidRPr="009C7250" w14:paraId="3F5B63CC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26C73AFA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442E4D61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X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doub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blind*) or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doub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mask*)</w:t>
            </w:r>
          </w:p>
        </w:tc>
      </w:tr>
      <w:tr w:rsidR="00511761" w:rsidRPr="009C7250" w14:paraId="1B15ECE1" w14:textId="77777777" w:rsidTr="001C6DE7">
        <w:trPr>
          <w:trHeight w:val="491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30104F9E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7CCB3750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X (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rip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blind*) or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rip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mask*) ) or TX (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reb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blind*) or (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rebl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* n1 mask*) )</w:t>
            </w:r>
          </w:p>
        </w:tc>
      </w:tr>
      <w:tr w:rsidR="00511761" w:rsidRPr="009C7250" w14:paraId="5092FFFF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332D2E1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74EAEC1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R 2000</w:t>
            </w:r>
          </w:p>
        </w:tc>
      </w:tr>
      <w:tr w:rsidR="00511761" w:rsidRPr="009C7250" w14:paraId="0A17B252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3273CA54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1F25D98D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1 OR S2 OR S3 OR S4 OR S5 OR S6 OR S7 OR S8</w:t>
            </w:r>
          </w:p>
        </w:tc>
      </w:tr>
      <w:tr w:rsidR="00511761" w:rsidRPr="009C7250" w14:paraId="43086B6A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4A209AD4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FE082D7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PO 10</w:t>
            </w:r>
          </w:p>
        </w:tc>
      </w:tr>
      <w:tr w:rsidR="00511761" w:rsidRPr="009C7250" w14:paraId="7A555C7C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350D9E45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667D91F5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9 and S10</w:t>
            </w:r>
          </w:p>
        </w:tc>
      </w:tr>
      <w:tr w:rsidR="00511761" w:rsidRPr="009C7250" w14:paraId="301F339F" w14:textId="77777777" w:rsidTr="001C6DE7">
        <w:trPr>
          <w:trHeight w:val="2669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37CA043F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C11C0D3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AF (japan*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hon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ppon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okkaid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omor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wat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yag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ki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ga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bar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chig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n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m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it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chib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ky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nag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iiga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ishik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nas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an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gif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zuo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ai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g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yot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sa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yog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youg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r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waka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tor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himan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kay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iro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amagu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toku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g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ehim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och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ok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saga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as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umamot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it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iyaz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goshi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okinaw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pporo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enda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yokoham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awasak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gamihar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amamats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goya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akai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obe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kitakyushu</w:t>
            </w:r>
            <w:proofErr w:type="spellEnd"/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</w:tr>
      <w:tr w:rsidR="00511761" w:rsidRPr="009C7250" w14:paraId="4C6568E1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380C33DA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472E0AE9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11 and S12</w:t>
            </w:r>
          </w:p>
        </w:tc>
      </w:tr>
      <w:tr w:rsidR="00511761" w:rsidRPr="009C7250" w14:paraId="3DF72283" w14:textId="77777777" w:rsidTr="001C6DE7">
        <w:trPr>
          <w:trHeight w:val="24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113" w:type="dxa"/>
            </w:tcMar>
            <w:hideMark/>
          </w:tcPr>
          <w:p w14:paraId="69757094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113" w:type="dxa"/>
            </w:tcMar>
            <w:hideMark/>
          </w:tcPr>
          <w:p w14:paraId="596CCCBC" w14:textId="77777777" w:rsidR="00511761" w:rsidRPr="009C7250" w:rsidRDefault="00511761" w:rsidP="001C6D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C7250">
              <w:rPr>
                <w:rFonts w:ascii="Times New Roman" w:eastAsia="ＭＳ Ｐゴシック" w:hAnsi="Times New Roman" w:cs="Times New Roman"/>
                <w:kern w:val="0"/>
                <w:sz w:val="22"/>
              </w:rPr>
              <w:t>S13 AND PY 2010</w:t>
            </w:r>
          </w:p>
        </w:tc>
      </w:tr>
    </w:tbl>
    <w:p w14:paraId="4CF3C9BD" w14:textId="77777777" w:rsidR="00511761" w:rsidRPr="009C7250" w:rsidRDefault="00511761" w:rsidP="00511761">
      <w:pPr>
        <w:rPr>
          <w:rFonts w:ascii="Times New Roman" w:hAnsi="Times New Roman" w:cs="Times New Roman"/>
          <w:sz w:val="22"/>
        </w:rPr>
      </w:pPr>
    </w:p>
    <w:p w14:paraId="3F8F42CF" w14:textId="77777777" w:rsidR="003B727F" w:rsidRDefault="003B727F"/>
    <w:sectPr w:rsidR="003B727F" w:rsidSect="003B727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Kaiti SC Regular">
    <w:panose1 w:val="02010600040101010101"/>
    <w:charset w:val="50"/>
    <w:family w:val="auto"/>
    <w:pitch w:val="variable"/>
    <w:sig w:usb0="80000287" w:usb1="280F3C52" w:usb2="00000016" w:usb3="00000000" w:csb0="0004001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dirty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761"/>
    <w:rsid w:val="00220103"/>
    <w:rsid w:val="00272FD7"/>
    <w:rsid w:val="003B727F"/>
    <w:rsid w:val="0051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D77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1761"/>
    <w:pPr>
      <w:widowControl w:val="0"/>
      <w:jc w:val="both"/>
    </w:pPr>
    <w:rPr>
      <w:rFonts w:ascii="Century" w:eastAsia="MS Mincho" w:hAnsi="Century" w:cs="Centur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1761"/>
    <w:pPr>
      <w:widowControl w:val="0"/>
      <w:jc w:val="both"/>
    </w:pPr>
    <w:rPr>
      <w:rFonts w:ascii="Century" w:eastAsia="MS Mincho" w:hAnsi="Century" w:cs="Centur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6</Words>
  <Characters>5339</Characters>
  <Application>Microsoft Macintosh Word</Application>
  <DocSecurity>0</DocSecurity>
  <Lines>44</Lines>
  <Paragraphs>12</Paragraphs>
  <ScaleCrop>false</ScaleCrop>
  <Company/>
  <LinksUpToDate>false</LinksUpToDate>
  <CharactersWithSpaces>6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</dc:creator>
  <cp:keywords/>
  <dc:description/>
  <cp:lastModifiedBy>Daisuke</cp:lastModifiedBy>
  <cp:revision>3</cp:revision>
  <dcterms:created xsi:type="dcterms:W3CDTF">2014-02-08T00:24:00Z</dcterms:created>
  <dcterms:modified xsi:type="dcterms:W3CDTF">2014-02-08T00:25:00Z</dcterms:modified>
</cp:coreProperties>
</file>